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BA5D7" w14:textId="69D7F056" w:rsidR="00E2195A" w:rsidRPr="00525668" w:rsidRDefault="00E2195A" w:rsidP="00D67E23">
      <w:pPr>
        <w:spacing w:line="480" w:lineRule="auto"/>
        <w:rPr>
          <w:b/>
          <w:szCs w:val="24"/>
        </w:rPr>
      </w:pPr>
      <w:bookmarkStart w:id="0" w:name="_GoBack"/>
      <w:bookmarkEnd w:id="0"/>
      <w:r w:rsidRPr="00525668">
        <w:rPr>
          <w:b/>
          <w:bCs/>
          <w:szCs w:val="24"/>
        </w:rPr>
        <w:t>Table S1</w:t>
      </w:r>
      <w:r w:rsidRPr="00525668">
        <w:rPr>
          <w:b/>
          <w:bCs/>
          <w:szCs w:val="24"/>
          <w:cs/>
        </w:rPr>
        <w:t xml:space="preserve">. </w:t>
      </w:r>
      <w:r w:rsidRPr="00525668">
        <w:rPr>
          <w:bCs/>
          <w:szCs w:val="24"/>
        </w:rPr>
        <w:t>Primer</w:t>
      </w:r>
      <w:r w:rsidR="00981ACC" w:rsidRPr="00525668">
        <w:rPr>
          <w:bCs/>
          <w:szCs w:val="24"/>
        </w:rPr>
        <w:t>s used in this study</w:t>
      </w:r>
      <w:r w:rsidRPr="00525668">
        <w:rPr>
          <w:bCs/>
          <w:szCs w:val="24"/>
        </w:rPr>
        <w:t>.</w:t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3"/>
        <w:gridCol w:w="7723"/>
      </w:tblGrid>
      <w:tr w:rsidR="00981ACC" w:rsidRPr="00B81CCF" w14:paraId="08B546ED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6655F694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Primers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0AE184EE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Sequences</w:t>
            </w:r>
          </w:p>
        </w:tc>
      </w:tr>
      <w:tr w:rsidR="00981ACC" w:rsidRPr="00B81CCF" w14:paraId="0DB9477C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2D6EA8DF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G1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09514463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ACCGGTTCTGACTTGATATTACCTTTTGT-3’</w:t>
            </w:r>
          </w:p>
        </w:tc>
      </w:tr>
      <w:tr w:rsidR="00981ACC" w:rsidRPr="00B81CCF" w14:paraId="7CE0B1F9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17F81865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G1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23CCA4F3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CGAGCTATAAAATCCATACATAGCTCACG-3’</w:t>
            </w:r>
          </w:p>
        </w:tc>
      </w:tr>
      <w:tr w:rsidR="00981ACC" w:rsidRPr="00B81CCF" w14:paraId="696A4CD9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5318AA65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G2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744DD827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GTATGATTTGAAATAATAGATGGCGCATG-3’</w:t>
            </w:r>
          </w:p>
        </w:tc>
      </w:tr>
      <w:tr w:rsidR="00981ACC" w:rsidRPr="00B81CCF" w14:paraId="0B554BEE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2E130443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G2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2A97599B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TTAGAGTTGATGTTGAAGTTTTCTCAAGT-3’</w:t>
            </w:r>
          </w:p>
        </w:tc>
      </w:tr>
      <w:tr w:rsidR="00981ACC" w:rsidRPr="00B81CCF" w14:paraId="350DCA44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624E9AE9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T1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7C99D859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GTGGTGCAGATGAACTTCAGGGTC-3’</w:t>
            </w:r>
          </w:p>
        </w:tc>
      </w:tr>
      <w:tr w:rsidR="00981ACC" w:rsidRPr="00B81CCF" w14:paraId="704744A6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6D1556F6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T2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66B60769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CTAGAGTCGAGAATTCAGTA-3’</w:t>
            </w:r>
          </w:p>
        </w:tc>
      </w:tr>
      <w:tr w:rsidR="00981ACC" w:rsidRPr="00B81CCF" w14:paraId="3AF4A0DB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792177A8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T3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13F862D7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ATCCAGACTGAATGCCCACAGG-3’</w:t>
            </w:r>
          </w:p>
        </w:tc>
      </w:tr>
      <w:tr w:rsidR="00981ACC" w:rsidRPr="00B81CCF" w14:paraId="4BA14951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55CBC7BA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RT1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05BA0011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CAACATTCTCGTTATACTCAACTG-3’</w:t>
            </w:r>
          </w:p>
        </w:tc>
      </w:tr>
      <w:tr w:rsidR="00981ACC" w:rsidRPr="00B81CCF" w14:paraId="3E275C05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05868AA9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RT1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15822DE5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ACAAACAAAAACAAAACTGATGTA-3’</w:t>
            </w:r>
          </w:p>
        </w:tc>
      </w:tr>
      <w:tr w:rsidR="00981ACC" w:rsidRPr="00B81CCF" w14:paraId="3D81C37B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0701FDA4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RT2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726C3D8A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CTGTGGCATCAACATTCTCGTTAT-3’</w:t>
            </w:r>
          </w:p>
        </w:tc>
      </w:tr>
      <w:tr w:rsidR="00981ACC" w:rsidRPr="00B81CCF" w14:paraId="70616E53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36351256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RT2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2D0D401D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GAAGCTTGTCCATCACTGCTTG-3’</w:t>
            </w:r>
          </w:p>
        </w:tc>
      </w:tr>
      <w:tr w:rsidR="00981ACC" w:rsidRPr="00B81CCF" w14:paraId="3C768C87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64D26587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UBQ5 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768DE426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GACTACAACATCCAGAAGGAGTC-3’</w:t>
            </w:r>
          </w:p>
        </w:tc>
      </w:tr>
      <w:tr w:rsidR="00981ACC" w:rsidRPr="00B81CCF" w14:paraId="24517F10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2AF9E14C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UBQ5 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  <w:hideMark/>
          </w:tcPr>
          <w:p w14:paraId="4F44FAAC" w14:textId="77777777" w:rsidR="00981ACC" w:rsidRPr="00B81CCF" w:rsidRDefault="00981ACC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TCATCTAATAACCAGTTCGATTTC-3’</w:t>
            </w:r>
          </w:p>
        </w:tc>
      </w:tr>
      <w:tr w:rsidR="00B81CCF" w:rsidRPr="00B81CCF" w14:paraId="6CBEF297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46BFE3DF" w14:textId="1158DC44" w:rsidR="00B81CCF" w:rsidRPr="00B81CCF" w:rsidRDefault="00B81CCF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M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4A95B7F4" w14:textId="0B0256A8" w:rsidR="00B81CCF" w:rsidRPr="00B81CCF" w:rsidRDefault="00B81CCF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ATGTATGGATTTTATAGCTCGTCGG-3’</w:t>
            </w:r>
          </w:p>
        </w:tc>
      </w:tr>
      <w:tr w:rsidR="00B81CCF" w:rsidRPr="00B81CCF" w14:paraId="42BE826F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746D7AB8" w14:textId="426FE2F7" w:rsidR="00B81CCF" w:rsidRPr="00B81CCF" w:rsidRDefault="00B81CCF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M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2709EC64" w14:textId="12DB4F01" w:rsidR="00B81CCF" w:rsidRPr="00B81CCF" w:rsidRDefault="00B81CCF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’-TGCACAACAAATGATTGGGTGAA-3’</w:t>
            </w:r>
          </w:p>
        </w:tc>
      </w:tr>
      <w:tr w:rsidR="00E43946" w:rsidRPr="00B81CCF" w14:paraId="6AE5E0CD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21CA2720" w14:textId="07E609CF" w:rsidR="00E43946" w:rsidRPr="00B81CCF" w:rsidRDefault="00E43946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FLCF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634BB82F" w14:textId="2C6E2FC2" w:rsidR="00E43946" w:rsidRPr="00B81CCF" w:rsidRDefault="00E43946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'-AGAAGGAGAAGAAGAGAAGAGAAG-3'</w:t>
            </w:r>
          </w:p>
        </w:tc>
      </w:tr>
      <w:tr w:rsidR="00E43946" w:rsidRPr="00B81CCF" w14:paraId="2BCC81AC" w14:textId="77777777" w:rsidTr="00B81CCF">
        <w:trPr>
          <w:cantSplit/>
          <w:trHeight w:val="45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1DA485F0" w14:textId="1F12F8E2" w:rsidR="00E43946" w:rsidRPr="00B81CCF" w:rsidRDefault="00E43946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FLCR</w:t>
            </w:r>
          </w:p>
        </w:tc>
        <w:tc>
          <w:tcPr>
            <w:tcW w:w="7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9" w:type="dxa"/>
              <w:bottom w:w="0" w:type="dxa"/>
              <w:right w:w="159" w:type="dxa"/>
            </w:tcMar>
          </w:tcPr>
          <w:p w14:paraId="4BB2F778" w14:textId="413DBE31" w:rsidR="00E43946" w:rsidRPr="00B81CCF" w:rsidRDefault="00B81CCF" w:rsidP="00B81CCF">
            <w:pPr>
              <w:pStyle w:val="basic"/>
              <w:jc w:val="center"/>
              <w:rPr>
                <w:sz w:val="24"/>
                <w:szCs w:val="24"/>
              </w:rPr>
            </w:pPr>
            <w:r w:rsidRPr="00B81CCF">
              <w:rPr>
                <w:sz w:val="24"/>
                <w:szCs w:val="24"/>
              </w:rPr>
              <w:t>5'-TATTACAACGGAGA</w:t>
            </w:r>
            <w:r w:rsidR="00E43946" w:rsidRPr="00B81CCF">
              <w:rPr>
                <w:sz w:val="24"/>
                <w:szCs w:val="24"/>
              </w:rPr>
              <w:t>CATAATCACA-3’</w:t>
            </w:r>
          </w:p>
        </w:tc>
      </w:tr>
    </w:tbl>
    <w:p w14:paraId="28893908" w14:textId="361D9DA0" w:rsidR="00981ACC" w:rsidRPr="00B81CCF" w:rsidRDefault="00981ACC" w:rsidP="00B81CCF">
      <w:pPr>
        <w:pStyle w:val="basic"/>
        <w:jc w:val="center"/>
        <w:rPr>
          <w:color w:val="FF0000"/>
          <w:sz w:val="24"/>
          <w:szCs w:val="24"/>
        </w:rPr>
      </w:pPr>
    </w:p>
    <w:sectPr w:rsidR="00981ACC" w:rsidRPr="00B81CCF" w:rsidSect="00210BB8">
      <w:headerReference w:type="default" r:id="rId8"/>
      <w:footerReference w:type="default" r:id="rId9"/>
      <w:pgSz w:w="12240" w:h="15840" w:code="1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5ACEC" w14:textId="77777777" w:rsidR="00712F08" w:rsidRDefault="00712F08" w:rsidP="003D34AE">
      <w:pPr>
        <w:spacing w:after="0" w:line="240" w:lineRule="auto"/>
      </w:pPr>
      <w:r>
        <w:separator/>
      </w:r>
    </w:p>
  </w:endnote>
  <w:endnote w:type="continuationSeparator" w:id="0">
    <w:p w14:paraId="1FF31E36" w14:textId="77777777" w:rsidR="00712F08" w:rsidRDefault="00712F08" w:rsidP="003D3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AB7B3" w14:textId="6B9AEC43" w:rsidR="00787F0E" w:rsidRDefault="00787F0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B81CCF" w:rsidRPr="00B81CCF">
      <w:rPr>
        <w:noProof/>
        <w:lang w:val="ko-KR"/>
      </w:rPr>
      <w:t>1</w:t>
    </w:r>
    <w:r>
      <w:fldChar w:fldCharType="end"/>
    </w:r>
  </w:p>
  <w:p w14:paraId="199647DD" w14:textId="77777777" w:rsidR="00787F0E" w:rsidRDefault="00787F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BD15C" w14:textId="77777777" w:rsidR="00712F08" w:rsidRDefault="00712F08" w:rsidP="003D34AE">
      <w:pPr>
        <w:spacing w:after="0" w:line="240" w:lineRule="auto"/>
      </w:pPr>
      <w:r>
        <w:separator/>
      </w:r>
    </w:p>
  </w:footnote>
  <w:footnote w:type="continuationSeparator" w:id="0">
    <w:p w14:paraId="56F61BA5" w14:textId="77777777" w:rsidR="00712F08" w:rsidRDefault="00712F08" w:rsidP="003D34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983EA" w14:textId="5AF75227" w:rsidR="00787F0E" w:rsidRDefault="00787F0E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B81CCF" w:rsidRPr="00B81CCF">
      <w:rPr>
        <w:noProof/>
        <w:lang w:val="ko-KR"/>
      </w:rPr>
      <w:t>1</w:t>
    </w:r>
    <w:r>
      <w:fldChar w:fldCharType="end"/>
    </w:r>
  </w:p>
  <w:p w14:paraId="47B65C88" w14:textId="77777777" w:rsidR="00787F0E" w:rsidRDefault="00787F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E7632"/>
    <w:multiLevelType w:val="multilevel"/>
    <w:tmpl w:val="40EAD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6D4F3C"/>
    <w:multiLevelType w:val="multilevel"/>
    <w:tmpl w:val="018CC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881525"/>
    <w:multiLevelType w:val="multilevel"/>
    <w:tmpl w:val="D76E1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B8315E"/>
    <w:multiLevelType w:val="multilevel"/>
    <w:tmpl w:val="61E85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800F9A"/>
    <w:multiLevelType w:val="multilevel"/>
    <w:tmpl w:val="82E88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653570"/>
    <w:multiLevelType w:val="hybridMultilevel"/>
    <w:tmpl w:val="A4D03900"/>
    <w:lvl w:ilvl="0" w:tplc="80A815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BBC1F1A"/>
    <w:multiLevelType w:val="hybridMultilevel"/>
    <w:tmpl w:val="A2C4D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C08"/>
    <w:rsid w:val="0000022A"/>
    <w:rsid w:val="00000BA1"/>
    <w:rsid w:val="000011E1"/>
    <w:rsid w:val="00006118"/>
    <w:rsid w:val="00011C71"/>
    <w:rsid w:val="0001384B"/>
    <w:rsid w:val="000255CF"/>
    <w:rsid w:val="00025C69"/>
    <w:rsid w:val="00042034"/>
    <w:rsid w:val="00044145"/>
    <w:rsid w:val="00044E9A"/>
    <w:rsid w:val="0005610A"/>
    <w:rsid w:val="00056909"/>
    <w:rsid w:val="00061A90"/>
    <w:rsid w:val="00062C51"/>
    <w:rsid w:val="00067656"/>
    <w:rsid w:val="00070F9F"/>
    <w:rsid w:val="00071D60"/>
    <w:rsid w:val="00071F4F"/>
    <w:rsid w:val="000724A1"/>
    <w:rsid w:val="000814F3"/>
    <w:rsid w:val="00082001"/>
    <w:rsid w:val="00084F4F"/>
    <w:rsid w:val="000864FF"/>
    <w:rsid w:val="0009032E"/>
    <w:rsid w:val="0009358E"/>
    <w:rsid w:val="00096C71"/>
    <w:rsid w:val="000971D1"/>
    <w:rsid w:val="000A6055"/>
    <w:rsid w:val="000A6821"/>
    <w:rsid w:val="000B1A15"/>
    <w:rsid w:val="000B29CD"/>
    <w:rsid w:val="000C2BA6"/>
    <w:rsid w:val="000C3C08"/>
    <w:rsid w:val="000C4D84"/>
    <w:rsid w:val="000D10C1"/>
    <w:rsid w:val="000D32A5"/>
    <w:rsid w:val="000D54CB"/>
    <w:rsid w:val="000D7191"/>
    <w:rsid w:val="000E0D2C"/>
    <w:rsid w:val="000E2014"/>
    <w:rsid w:val="000E21AF"/>
    <w:rsid w:val="000E6580"/>
    <w:rsid w:val="000E7B01"/>
    <w:rsid w:val="000F1244"/>
    <w:rsid w:val="0010518C"/>
    <w:rsid w:val="00106068"/>
    <w:rsid w:val="00107759"/>
    <w:rsid w:val="00111C80"/>
    <w:rsid w:val="001210E7"/>
    <w:rsid w:val="00121F06"/>
    <w:rsid w:val="00124F7C"/>
    <w:rsid w:val="001254AD"/>
    <w:rsid w:val="0013123B"/>
    <w:rsid w:val="001326DF"/>
    <w:rsid w:val="001374CC"/>
    <w:rsid w:val="001457D0"/>
    <w:rsid w:val="0014612E"/>
    <w:rsid w:val="001462E6"/>
    <w:rsid w:val="00147099"/>
    <w:rsid w:val="00153D16"/>
    <w:rsid w:val="0015408F"/>
    <w:rsid w:val="00172C59"/>
    <w:rsid w:val="0017422E"/>
    <w:rsid w:val="00176709"/>
    <w:rsid w:val="00176E65"/>
    <w:rsid w:val="00181220"/>
    <w:rsid w:val="00181CC2"/>
    <w:rsid w:val="001825A1"/>
    <w:rsid w:val="0019270F"/>
    <w:rsid w:val="001942DE"/>
    <w:rsid w:val="00194FC8"/>
    <w:rsid w:val="001960B2"/>
    <w:rsid w:val="001A1D42"/>
    <w:rsid w:val="001B7504"/>
    <w:rsid w:val="001D079D"/>
    <w:rsid w:val="001D6224"/>
    <w:rsid w:val="001D799E"/>
    <w:rsid w:val="001E4F55"/>
    <w:rsid w:val="001F6C08"/>
    <w:rsid w:val="00205080"/>
    <w:rsid w:val="00210BB8"/>
    <w:rsid w:val="00215882"/>
    <w:rsid w:val="002241F5"/>
    <w:rsid w:val="002303C6"/>
    <w:rsid w:val="00233645"/>
    <w:rsid w:val="00234134"/>
    <w:rsid w:val="002432AF"/>
    <w:rsid w:val="00245F21"/>
    <w:rsid w:val="0024735F"/>
    <w:rsid w:val="00256C03"/>
    <w:rsid w:val="00260B65"/>
    <w:rsid w:val="0026126D"/>
    <w:rsid w:val="00264950"/>
    <w:rsid w:val="002731BD"/>
    <w:rsid w:val="00274652"/>
    <w:rsid w:val="00274903"/>
    <w:rsid w:val="00275036"/>
    <w:rsid w:val="002757EB"/>
    <w:rsid w:val="0027675E"/>
    <w:rsid w:val="00280042"/>
    <w:rsid w:val="002869CC"/>
    <w:rsid w:val="00291C39"/>
    <w:rsid w:val="002B2175"/>
    <w:rsid w:val="002B52B3"/>
    <w:rsid w:val="002B730B"/>
    <w:rsid w:val="002B79F0"/>
    <w:rsid w:val="002C14F8"/>
    <w:rsid w:val="002C6903"/>
    <w:rsid w:val="002C77B3"/>
    <w:rsid w:val="002D0899"/>
    <w:rsid w:val="002D1974"/>
    <w:rsid w:val="002D1ABA"/>
    <w:rsid w:val="002D393D"/>
    <w:rsid w:val="002D49FA"/>
    <w:rsid w:val="002D4E30"/>
    <w:rsid w:val="002E60EA"/>
    <w:rsid w:val="002F20BE"/>
    <w:rsid w:val="002F2734"/>
    <w:rsid w:val="002F4791"/>
    <w:rsid w:val="00303A41"/>
    <w:rsid w:val="0030520A"/>
    <w:rsid w:val="00307669"/>
    <w:rsid w:val="00311724"/>
    <w:rsid w:val="003161B2"/>
    <w:rsid w:val="00322A12"/>
    <w:rsid w:val="00326880"/>
    <w:rsid w:val="00327BDE"/>
    <w:rsid w:val="00333C84"/>
    <w:rsid w:val="0033432F"/>
    <w:rsid w:val="003349C4"/>
    <w:rsid w:val="00334DDA"/>
    <w:rsid w:val="003461E2"/>
    <w:rsid w:val="0034769E"/>
    <w:rsid w:val="003548F2"/>
    <w:rsid w:val="00360881"/>
    <w:rsid w:val="0036144F"/>
    <w:rsid w:val="003630B3"/>
    <w:rsid w:val="0036766F"/>
    <w:rsid w:val="00370638"/>
    <w:rsid w:val="003708AC"/>
    <w:rsid w:val="0037679A"/>
    <w:rsid w:val="00380696"/>
    <w:rsid w:val="0038510B"/>
    <w:rsid w:val="00385DA4"/>
    <w:rsid w:val="00387805"/>
    <w:rsid w:val="003A0A04"/>
    <w:rsid w:val="003A2266"/>
    <w:rsid w:val="003A34B5"/>
    <w:rsid w:val="003A46CD"/>
    <w:rsid w:val="003B089F"/>
    <w:rsid w:val="003B13D5"/>
    <w:rsid w:val="003B4540"/>
    <w:rsid w:val="003B73CF"/>
    <w:rsid w:val="003C3D79"/>
    <w:rsid w:val="003C46C7"/>
    <w:rsid w:val="003D34AE"/>
    <w:rsid w:val="003D70FD"/>
    <w:rsid w:val="003E4564"/>
    <w:rsid w:val="003E5A82"/>
    <w:rsid w:val="003E60A2"/>
    <w:rsid w:val="003F0E6F"/>
    <w:rsid w:val="003F13A7"/>
    <w:rsid w:val="003F1F6F"/>
    <w:rsid w:val="003F3263"/>
    <w:rsid w:val="003F56F8"/>
    <w:rsid w:val="003F75BC"/>
    <w:rsid w:val="003F7840"/>
    <w:rsid w:val="003F7ED8"/>
    <w:rsid w:val="00403E77"/>
    <w:rsid w:val="004114A4"/>
    <w:rsid w:val="00413AFD"/>
    <w:rsid w:val="00415DD6"/>
    <w:rsid w:val="00422A63"/>
    <w:rsid w:val="004261FA"/>
    <w:rsid w:val="00426ECF"/>
    <w:rsid w:val="00430851"/>
    <w:rsid w:val="00441CC1"/>
    <w:rsid w:val="00442D6F"/>
    <w:rsid w:val="00447A44"/>
    <w:rsid w:val="00451B59"/>
    <w:rsid w:val="00461C33"/>
    <w:rsid w:val="004628AD"/>
    <w:rsid w:val="00465F7C"/>
    <w:rsid w:val="00467F8D"/>
    <w:rsid w:val="004716E4"/>
    <w:rsid w:val="0047364A"/>
    <w:rsid w:val="00473E5E"/>
    <w:rsid w:val="00483686"/>
    <w:rsid w:val="00490A8D"/>
    <w:rsid w:val="00491177"/>
    <w:rsid w:val="00494398"/>
    <w:rsid w:val="00494C7E"/>
    <w:rsid w:val="0049781E"/>
    <w:rsid w:val="004A265A"/>
    <w:rsid w:val="004C6431"/>
    <w:rsid w:val="004C7FFB"/>
    <w:rsid w:val="004D61EC"/>
    <w:rsid w:val="004E092C"/>
    <w:rsid w:val="004E14A4"/>
    <w:rsid w:val="004E1A24"/>
    <w:rsid w:val="004E2589"/>
    <w:rsid w:val="004E57C5"/>
    <w:rsid w:val="004F7146"/>
    <w:rsid w:val="005050C1"/>
    <w:rsid w:val="005105C9"/>
    <w:rsid w:val="005232DF"/>
    <w:rsid w:val="00523DB2"/>
    <w:rsid w:val="00525668"/>
    <w:rsid w:val="00534499"/>
    <w:rsid w:val="005358AA"/>
    <w:rsid w:val="00541B5D"/>
    <w:rsid w:val="00541C48"/>
    <w:rsid w:val="005525B1"/>
    <w:rsid w:val="005574E5"/>
    <w:rsid w:val="005615D2"/>
    <w:rsid w:val="00563694"/>
    <w:rsid w:val="0056470D"/>
    <w:rsid w:val="00564B98"/>
    <w:rsid w:val="00565C2D"/>
    <w:rsid w:val="00586C01"/>
    <w:rsid w:val="00587034"/>
    <w:rsid w:val="00587168"/>
    <w:rsid w:val="005973DB"/>
    <w:rsid w:val="005A07A7"/>
    <w:rsid w:val="005A0A7B"/>
    <w:rsid w:val="005A185E"/>
    <w:rsid w:val="005A5B22"/>
    <w:rsid w:val="005B16BF"/>
    <w:rsid w:val="005C12ED"/>
    <w:rsid w:val="005C3C8E"/>
    <w:rsid w:val="005C7918"/>
    <w:rsid w:val="005D1549"/>
    <w:rsid w:val="005D361B"/>
    <w:rsid w:val="005D5119"/>
    <w:rsid w:val="005D5E69"/>
    <w:rsid w:val="005F5344"/>
    <w:rsid w:val="00601E92"/>
    <w:rsid w:val="00607FB9"/>
    <w:rsid w:val="00612AC1"/>
    <w:rsid w:val="00614A9A"/>
    <w:rsid w:val="00616651"/>
    <w:rsid w:val="00622F02"/>
    <w:rsid w:val="006264AA"/>
    <w:rsid w:val="00640C96"/>
    <w:rsid w:val="006468E1"/>
    <w:rsid w:val="00646C9E"/>
    <w:rsid w:val="00646DA7"/>
    <w:rsid w:val="0064718A"/>
    <w:rsid w:val="00652A81"/>
    <w:rsid w:val="00652B60"/>
    <w:rsid w:val="00652C65"/>
    <w:rsid w:val="00657760"/>
    <w:rsid w:val="0066089A"/>
    <w:rsid w:val="006674DC"/>
    <w:rsid w:val="00670108"/>
    <w:rsid w:val="006724CB"/>
    <w:rsid w:val="006744D3"/>
    <w:rsid w:val="00674DC8"/>
    <w:rsid w:val="00680EA3"/>
    <w:rsid w:val="00681380"/>
    <w:rsid w:val="0068204B"/>
    <w:rsid w:val="0068648F"/>
    <w:rsid w:val="0068799D"/>
    <w:rsid w:val="006965C5"/>
    <w:rsid w:val="006A0707"/>
    <w:rsid w:val="006A16F8"/>
    <w:rsid w:val="006A26CC"/>
    <w:rsid w:val="006A6294"/>
    <w:rsid w:val="006B7141"/>
    <w:rsid w:val="006C3389"/>
    <w:rsid w:val="006D6250"/>
    <w:rsid w:val="006E36E9"/>
    <w:rsid w:val="006E48FA"/>
    <w:rsid w:val="006E4A03"/>
    <w:rsid w:val="006E6F8A"/>
    <w:rsid w:val="006F0A6A"/>
    <w:rsid w:val="00700768"/>
    <w:rsid w:val="00702108"/>
    <w:rsid w:val="00712F08"/>
    <w:rsid w:val="00715913"/>
    <w:rsid w:val="00716000"/>
    <w:rsid w:val="007179DC"/>
    <w:rsid w:val="00720338"/>
    <w:rsid w:val="00721C5B"/>
    <w:rsid w:val="007236F0"/>
    <w:rsid w:val="007306F5"/>
    <w:rsid w:val="00733146"/>
    <w:rsid w:val="00735033"/>
    <w:rsid w:val="00743BC0"/>
    <w:rsid w:val="00746EE3"/>
    <w:rsid w:val="00761BB1"/>
    <w:rsid w:val="00761FA0"/>
    <w:rsid w:val="0077241F"/>
    <w:rsid w:val="00776CBE"/>
    <w:rsid w:val="007773C6"/>
    <w:rsid w:val="007805E3"/>
    <w:rsid w:val="00782629"/>
    <w:rsid w:val="00782D93"/>
    <w:rsid w:val="00784B7D"/>
    <w:rsid w:val="007863DF"/>
    <w:rsid w:val="00787F0E"/>
    <w:rsid w:val="00793E75"/>
    <w:rsid w:val="0079635C"/>
    <w:rsid w:val="00797248"/>
    <w:rsid w:val="00797F28"/>
    <w:rsid w:val="007A27C1"/>
    <w:rsid w:val="007A347A"/>
    <w:rsid w:val="007A595C"/>
    <w:rsid w:val="007B6898"/>
    <w:rsid w:val="007C4ED5"/>
    <w:rsid w:val="007D6312"/>
    <w:rsid w:val="007D79C1"/>
    <w:rsid w:val="007E634D"/>
    <w:rsid w:val="00802ECB"/>
    <w:rsid w:val="008142BD"/>
    <w:rsid w:val="00817288"/>
    <w:rsid w:val="008203A5"/>
    <w:rsid w:val="0082131E"/>
    <w:rsid w:val="00822E04"/>
    <w:rsid w:val="00823AD5"/>
    <w:rsid w:val="0083409E"/>
    <w:rsid w:val="00834DBA"/>
    <w:rsid w:val="008468D5"/>
    <w:rsid w:val="00853689"/>
    <w:rsid w:val="008563E6"/>
    <w:rsid w:val="008629EC"/>
    <w:rsid w:val="00862FBE"/>
    <w:rsid w:val="008651A1"/>
    <w:rsid w:val="00877C7B"/>
    <w:rsid w:val="008927B8"/>
    <w:rsid w:val="00893BB9"/>
    <w:rsid w:val="00897CF8"/>
    <w:rsid w:val="008A0415"/>
    <w:rsid w:val="008A3282"/>
    <w:rsid w:val="008B2F1A"/>
    <w:rsid w:val="008B5CEF"/>
    <w:rsid w:val="008C081C"/>
    <w:rsid w:val="008C3736"/>
    <w:rsid w:val="008C5EA0"/>
    <w:rsid w:val="008D1397"/>
    <w:rsid w:val="008D213A"/>
    <w:rsid w:val="008D2B46"/>
    <w:rsid w:val="008E7332"/>
    <w:rsid w:val="008F245D"/>
    <w:rsid w:val="008F247E"/>
    <w:rsid w:val="008F2BB6"/>
    <w:rsid w:val="008F5A4C"/>
    <w:rsid w:val="00903120"/>
    <w:rsid w:val="0090422F"/>
    <w:rsid w:val="00907587"/>
    <w:rsid w:val="00907C70"/>
    <w:rsid w:val="009133BE"/>
    <w:rsid w:val="00926598"/>
    <w:rsid w:val="009303FE"/>
    <w:rsid w:val="00931CF2"/>
    <w:rsid w:val="00933326"/>
    <w:rsid w:val="00937024"/>
    <w:rsid w:val="00944BA8"/>
    <w:rsid w:val="00945EFF"/>
    <w:rsid w:val="009565CB"/>
    <w:rsid w:val="009611C3"/>
    <w:rsid w:val="00961ED1"/>
    <w:rsid w:val="00963455"/>
    <w:rsid w:val="00965A0F"/>
    <w:rsid w:val="00966E47"/>
    <w:rsid w:val="00967509"/>
    <w:rsid w:val="00973F09"/>
    <w:rsid w:val="00980442"/>
    <w:rsid w:val="00981ACC"/>
    <w:rsid w:val="00982236"/>
    <w:rsid w:val="00983312"/>
    <w:rsid w:val="0098745A"/>
    <w:rsid w:val="009A2614"/>
    <w:rsid w:val="009A2930"/>
    <w:rsid w:val="009A4009"/>
    <w:rsid w:val="009A423B"/>
    <w:rsid w:val="009A5289"/>
    <w:rsid w:val="009A7D6F"/>
    <w:rsid w:val="009B4FDA"/>
    <w:rsid w:val="009C046E"/>
    <w:rsid w:val="009C0BD1"/>
    <w:rsid w:val="009C0DEE"/>
    <w:rsid w:val="009C4F4B"/>
    <w:rsid w:val="009C7A5E"/>
    <w:rsid w:val="009D5F8E"/>
    <w:rsid w:val="009F73B6"/>
    <w:rsid w:val="00A02DF2"/>
    <w:rsid w:val="00A0707C"/>
    <w:rsid w:val="00A13202"/>
    <w:rsid w:val="00A1571D"/>
    <w:rsid w:val="00A24898"/>
    <w:rsid w:val="00A25CDA"/>
    <w:rsid w:val="00A51109"/>
    <w:rsid w:val="00A574D7"/>
    <w:rsid w:val="00A5762B"/>
    <w:rsid w:val="00A625BC"/>
    <w:rsid w:val="00A644A9"/>
    <w:rsid w:val="00A71E11"/>
    <w:rsid w:val="00A72791"/>
    <w:rsid w:val="00A74823"/>
    <w:rsid w:val="00A821C2"/>
    <w:rsid w:val="00A82C5D"/>
    <w:rsid w:val="00A87ED8"/>
    <w:rsid w:val="00A9012B"/>
    <w:rsid w:val="00A91475"/>
    <w:rsid w:val="00AA1D29"/>
    <w:rsid w:val="00AA780B"/>
    <w:rsid w:val="00AC2D76"/>
    <w:rsid w:val="00AC4F96"/>
    <w:rsid w:val="00AD6374"/>
    <w:rsid w:val="00AD6D75"/>
    <w:rsid w:val="00AE0E32"/>
    <w:rsid w:val="00AE3D3D"/>
    <w:rsid w:val="00AF0D20"/>
    <w:rsid w:val="00AF23CB"/>
    <w:rsid w:val="00AF4FF7"/>
    <w:rsid w:val="00AF61FD"/>
    <w:rsid w:val="00AF6A85"/>
    <w:rsid w:val="00B01BB7"/>
    <w:rsid w:val="00B031E0"/>
    <w:rsid w:val="00B05FEE"/>
    <w:rsid w:val="00B23D6F"/>
    <w:rsid w:val="00B30F89"/>
    <w:rsid w:val="00B341AC"/>
    <w:rsid w:val="00B34605"/>
    <w:rsid w:val="00B4647E"/>
    <w:rsid w:val="00B51030"/>
    <w:rsid w:val="00B545FA"/>
    <w:rsid w:val="00B569A2"/>
    <w:rsid w:val="00B6040A"/>
    <w:rsid w:val="00B67C33"/>
    <w:rsid w:val="00B73D8A"/>
    <w:rsid w:val="00B748FE"/>
    <w:rsid w:val="00B81CCF"/>
    <w:rsid w:val="00B85754"/>
    <w:rsid w:val="00B86637"/>
    <w:rsid w:val="00B86A0C"/>
    <w:rsid w:val="00B9087D"/>
    <w:rsid w:val="00B952AA"/>
    <w:rsid w:val="00BB0B99"/>
    <w:rsid w:val="00BB0BD8"/>
    <w:rsid w:val="00BB2369"/>
    <w:rsid w:val="00BB74B3"/>
    <w:rsid w:val="00BC1CED"/>
    <w:rsid w:val="00BC54FE"/>
    <w:rsid w:val="00BD591D"/>
    <w:rsid w:val="00BD6702"/>
    <w:rsid w:val="00BF407E"/>
    <w:rsid w:val="00BF5A79"/>
    <w:rsid w:val="00C01F27"/>
    <w:rsid w:val="00C1283D"/>
    <w:rsid w:val="00C12C77"/>
    <w:rsid w:val="00C24B15"/>
    <w:rsid w:val="00C25B7D"/>
    <w:rsid w:val="00C26825"/>
    <w:rsid w:val="00C361DB"/>
    <w:rsid w:val="00C445E7"/>
    <w:rsid w:val="00C5124C"/>
    <w:rsid w:val="00C53013"/>
    <w:rsid w:val="00C63201"/>
    <w:rsid w:val="00C715D6"/>
    <w:rsid w:val="00C77DD2"/>
    <w:rsid w:val="00C82285"/>
    <w:rsid w:val="00C86FC2"/>
    <w:rsid w:val="00C91379"/>
    <w:rsid w:val="00C91704"/>
    <w:rsid w:val="00C92494"/>
    <w:rsid w:val="00C92C4A"/>
    <w:rsid w:val="00CA0CB7"/>
    <w:rsid w:val="00CA5C71"/>
    <w:rsid w:val="00CA7131"/>
    <w:rsid w:val="00CB4938"/>
    <w:rsid w:val="00CB5C6C"/>
    <w:rsid w:val="00CB5D65"/>
    <w:rsid w:val="00CC0172"/>
    <w:rsid w:val="00CC0309"/>
    <w:rsid w:val="00CC5943"/>
    <w:rsid w:val="00CD5A6B"/>
    <w:rsid w:val="00CF221E"/>
    <w:rsid w:val="00CF6979"/>
    <w:rsid w:val="00CF7456"/>
    <w:rsid w:val="00D02497"/>
    <w:rsid w:val="00D145A0"/>
    <w:rsid w:val="00D1568B"/>
    <w:rsid w:val="00D238CD"/>
    <w:rsid w:val="00D33C47"/>
    <w:rsid w:val="00D35AB7"/>
    <w:rsid w:val="00D36D7F"/>
    <w:rsid w:val="00D62320"/>
    <w:rsid w:val="00D63386"/>
    <w:rsid w:val="00D67E23"/>
    <w:rsid w:val="00D7374B"/>
    <w:rsid w:val="00D73BE4"/>
    <w:rsid w:val="00D85459"/>
    <w:rsid w:val="00D863FA"/>
    <w:rsid w:val="00D87136"/>
    <w:rsid w:val="00D913B3"/>
    <w:rsid w:val="00D97B49"/>
    <w:rsid w:val="00DB1B65"/>
    <w:rsid w:val="00DB2888"/>
    <w:rsid w:val="00DB31B9"/>
    <w:rsid w:val="00DC3AA3"/>
    <w:rsid w:val="00DC5080"/>
    <w:rsid w:val="00DC75CD"/>
    <w:rsid w:val="00DD0CA5"/>
    <w:rsid w:val="00DD3149"/>
    <w:rsid w:val="00DE3FD2"/>
    <w:rsid w:val="00DF5712"/>
    <w:rsid w:val="00DF6506"/>
    <w:rsid w:val="00E11EEF"/>
    <w:rsid w:val="00E12501"/>
    <w:rsid w:val="00E13389"/>
    <w:rsid w:val="00E152DA"/>
    <w:rsid w:val="00E20A2F"/>
    <w:rsid w:val="00E2133E"/>
    <w:rsid w:val="00E2195A"/>
    <w:rsid w:val="00E40112"/>
    <w:rsid w:val="00E4050E"/>
    <w:rsid w:val="00E40587"/>
    <w:rsid w:val="00E40F16"/>
    <w:rsid w:val="00E42325"/>
    <w:rsid w:val="00E43946"/>
    <w:rsid w:val="00E50FBF"/>
    <w:rsid w:val="00E51329"/>
    <w:rsid w:val="00E54315"/>
    <w:rsid w:val="00E54645"/>
    <w:rsid w:val="00E622DD"/>
    <w:rsid w:val="00E63F3C"/>
    <w:rsid w:val="00E64404"/>
    <w:rsid w:val="00E67BC1"/>
    <w:rsid w:val="00E76E72"/>
    <w:rsid w:val="00E85BB5"/>
    <w:rsid w:val="00E874AE"/>
    <w:rsid w:val="00E87B8F"/>
    <w:rsid w:val="00E93CFD"/>
    <w:rsid w:val="00E97043"/>
    <w:rsid w:val="00EA2548"/>
    <w:rsid w:val="00EA6777"/>
    <w:rsid w:val="00EA68F1"/>
    <w:rsid w:val="00EB656B"/>
    <w:rsid w:val="00ED0AC4"/>
    <w:rsid w:val="00EE426A"/>
    <w:rsid w:val="00EF19B3"/>
    <w:rsid w:val="00EF2BBD"/>
    <w:rsid w:val="00F00FBA"/>
    <w:rsid w:val="00F05B29"/>
    <w:rsid w:val="00F11CC0"/>
    <w:rsid w:val="00F13DB2"/>
    <w:rsid w:val="00F2499D"/>
    <w:rsid w:val="00F277C3"/>
    <w:rsid w:val="00F33257"/>
    <w:rsid w:val="00F343C3"/>
    <w:rsid w:val="00F350FE"/>
    <w:rsid w:val="00F44AB5"/>
    <w:rsid w:val="00F53401"/>
    <w:rsid w:val="00F561E2"/>
    <w:rsid w:val="00F563FC"/>
    <w:rsid w:val="00F62B2F"/>
    <w:rsid w:val="00F65A51"/>
    <w:rsid w:val="00F667D9"/>
    <w:rsid w:val="00F75F86"/>
    <w:rsid w:val="00F9614C"/>
    <w:rsid w:val="00FA0F00"/>
    <w:rsid w:val="00FA1BB6"/>
    <w:rsid w:val="00FA7346"/>
    <w:rsid w:val="00FB2CBF"/>
    <w:rsid w:val="00FC233A"/>
    <w:rsid w:val="00FC3215"/>
    <w:rsid w:val="00FC43A9"/>
    <w:rsid w:val="00FD1B13"/>
    <w:rsid w:val="00FD2401"/>
    <w:rsid w:val="00FD4005"/>
    <w:rsid w:val="00FD4376"/>
    <w:rsid w:val="00FD6205"/>
    <w:rsid w:val="00FF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507E8"/>
  <w15:chartTrackingRefBased/>
  <w15:docId w15:val="{56602499-4078-0D4D-AC31-B154DA0F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Malgun Gothic" w:hAnsi="Calibri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0C1"/>
    <w:pPr>
      <w:spacing w:after="160" w:line="360" w:lineRule="auto"/>
      <w:jc w:val="both"/>
    </w:pPr>
    <w:rPr>
      <w:rFonts w:ascii="Times New Roman" w:hAnsi="Times New Roman"/>
      <w:sz w:val="24"/>
      <w:szCs w:val="22"/>
      <w:lang w:val="en-US" w:eastAsia="ko-KR"/>
    </w:rPr>
  </w:style>
  <w:style w:type="paragraph" w:styleId="Heading1">
    <w:name w:val="heading 1"/>
    <w:basedOn w:val="Normal"/>
    <w:link w:val="Heading1Char"/>
    <w:uiPriority w:val="9"/>
    <w:qFormat/>
    <w:rsid w:val="00D145A0"/>
    <w:pPr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734"/>
    <w:pPr>
      <w:keepNext/>
      <w:outlineLvl w:val="1"/>
    </w:pPr>
    <w:rPr>
      <w:rFonts w:ascii="Malgun Gothic" w:hAnsi="Malgun Gothic"/>
    </w:rPr>
  </w:style>
  <w:style w:type="paragraph" w:styleId="Heading4">
    <w:name w:val="heading 4"/>
    <w:basedOn w:val="Normal"/>
    <w:link w:val="Heading4Char"/>
    <w:uiPriority w:val="9"/>
    <w:qFormat/>
    <w:rsid w:val="00D145A0"/>
    <w:pPr>
      <w:spacing w:before="332" w:after="166" w:line="240" w:lineRule="auto"/>
      <w:jc w:val="left"/>
      <w:outlineLvl w:val="3"/>
    </w:pPr>
    <w:rPr>
      <w:rFonts w:ascii="Gulim" w:eastAsia="Gulim" w:hAnsi="Gulim" w:cs="Gulim"/>
      <w:b/>
      <w:bCs/>
      <w:color w:val="59331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">
    <w:name w:val="basic"/>
    <w:basedOn w:val="Normal"/>
    <w:link w:val="basicChar"/>
    <w:autoRedefine/>
    <w:qFormat/>
    <w:rsid w:val="00FA0F00"/>
    <w:pPr>
      <w:widowControl w:val="0"/>
      <w:wordWrap w:val="0"/>
      <w:autoSpaceDE w:val="0"/>
      <w:autoSpaceDN w:val="0"/>
      <w:spacing w:line="240" w:lineRule="auto"/>
    </w:pPr>
    <w:rPr>
      <w:sz w:val="22"/>
    </w:rPr>
  </w:style>
  <w:style w:type="character" w:customStyle="1" w:styleId="basicChar">
    <w:name w:val="basic Char"/>
    <w:link w:val="basic"/>
    <w:rsid w:val="00FA0F00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3D3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D34AE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D3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D34AE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D34AE"/>
  </w:style>
  <w:style w:type="character" w:styleId="CommentReference">
    <w:name w:val="annotation reference"/>
    <w:uiPriority w:val="99"/>
    <w:semiHidden/>
    <w:unhideWhenUsed/>
    <w:rsid w:val="00124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24F7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F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24F7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F7C"/>
    <w:pPr>
      <w:spacing w:after="0" w:line="240" w:lineRule="auto"/>
    </w:pPr>
    <w:rPr>
      <w:rFonts w:asci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24F7C"/>
    <w:rPr>
      <w:rFonts w:ascii="Malgun Gothic" w:eastAsia="Malgun Gothic" w:hAnsi="Times New Roman"/>
      <w:sz w:val="18"/>
      <w:szCs w:val="18"/>
    </w:rPr>
  </w:style>
  <w:style w:type="character" w:styleId="Hyperlink">
    <w:name w:val="Hyperlink"/>
    <w:uiPriority w:val="99"/>
    <w:unhideWhenUsed/>
    <w:rsid w:val="000F1244"/>
    <w:rPr>
      <w:color w:val="0563C1"/>
      <w:u w:val="single"/>
    </w:rPr>
  </w:style>
  <w:style w:type="character" w:styleId="Emphasis">
    <w:name w:val="Emphasis"/>
    <w:uiPriority w:val="20"/>
    <w:qFormat/>
    <w:rsid w:val="00E63F3C"/>
    <w:rPr>
      <w:i/>
      <w:iCs/>
    </w:rPr>
  </w:style>
  <w:style w:type="character" w:customStyle="1" w:styleId="uworddic">
    <w:name w:val="u_word_dic"/>
    <w:basedOn w:val="DefaultParagraphFont"/>
    <w:rsid w:val="00274903"/>
  </w:style>
  <w:style w:type="paragraph" w:styleId="NormalWeb">
    <w:name w:val="Normal (Web)"/>
    <w:basedOn w:val="Normal"/>
    <w:uiPriority w:val="99"/>
    <w:unhideWhenUsed/>
    <w:rsid w:val="004E2589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szCs w:val="24"/>
    </w:rPr>
  </w:style>
  <w:style w:type="paragraph" w:styleId="ListParagraph">
    <w:name w:val="List Paragraph"/>
    <w:basedOn w:val="Normal"/>
    <w:uiPriority w:val="34"/>
    <w:qFormat/>
    <w:rsid w:val="00DC75CD"/>
    <w:pPr>
      <w:ind w:leftChars="400" w:left="800"/>
    </w:pPr>
  </w:style>
  <w:style w:type="paragraph" w:styleId="Revision">
    <w:name w:val="Revision"/>
    <w:hidden/>
    <w:uiPriority w:val="99"/>
    <w:semiHidden/>
    <w:rsid w:val="005574E5"/>
    <w:rPr>
      <w:rFonts w:ascii="Times New Roman" w:hAnsi="Times New Roman"/>
      <w:sz w:val="24"/>
      <w:szCs w:val="22"/>
      <w:lang w:val="en-US" w:eastAsia="ko-KR"/>
    </w:rPr>
  </w:style>
  <w:style w:type="character" w:customStyle="1" w:styleId="cit">
    <w:name w:val="cit"/>
    <w:basedOn w:val="DefaultParagraphFont"/>
    <w:rsid w:val="0001384B"/>
  </w:style>
  <w:style w:type="character" w:customStyle="1" w:styleId="element-citation">
    <w:name w:val="element-citation"/>
    <w:basedOn w:val="DefaultParagraphFont"/>
    <w:rsid w:val="00CA5C71"/>
  </w:style>
  <w:style w:type="character" w:customStyle="1" w:styleId="ref-journal">
    <w:name w:val="ref-journal"/>
    <w:basedOn w:val="DefaultParagraphFont"/>
    <w:rsid w:val="00C1283D"/>
  </w:style>
  <w:style w:type="character" w:customStyle="1" w:styleId="ref-vol">
    <w:name w:val="ref-vol"/>
    <w:basedOn w:val="DefaultParagraphFont"/>
    <w:rsid w:val="00C1283D"/>
  </w:style>
  <w:style w:type="character" w:customStyle="1" w:styleId="st1">
    <w:name w:val="st1"/>
    <w:basedOn w:val="DefaultParagraphFont"/>
    <w:rsid w:val="003461E2"/>
  </w:style>
  <w:style w:type="character" w:customStyle="1" w:styleId="highwire-citation-authors">
    <w:name w:val="highwire-citation-authors"/>
    <w:rsid w:val="00D145A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rsid w:val="00D145A0"/>
    <w:rPr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uiPriority w:val="22"/>
    <w:qFormat/>
    <w:rsid w:val="00D145A0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link w:val="Heading1"/>
    <w:uiPriority w:val="9"/>
    <w:rsid w:val="00D145A0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customStyle="1" w:styleId="Heading4Char">
    <w:name w:val="Heading 4 Char"/>
    <w:link w:val="Heading4"/>
    <w:uiPriority w:val="9"/>
    <w:rsid w:val="00D145A0"/>
    <w:rPr>
      <w:rFonts w:ascii="Gulim" w:eastAsia="Gulim" w:hAnsi="Gulim" w:cs="Gulim"/>
      <w:b/>
      <w:bCs/>
      <w:color w:val="59331F"/>
      <w:sz w:val="24"/>
      <w:szCs w:val="24"/>
    </w:rPr>
  </w:style>
  <w:style w:type="character" w:customStyle="1" w:styleId="highlight">
    <w:name w:val="highlight"/>
    <w:basedOn w:val="DefaultParagraphFont"/>
    <w:rsid w:val="00D145A0"/>
  </w:style>
  <w:style w:type="character" w:customStyle="1" w:styleId="fm-vol-iss-date">
    <w:name w:val="fm-vol-iss-date"/>
    <w:basedOn w:val="DefaultParagraphFont"/>
    <w:rsid w:val="00F75F86"/>
  </w:style>
  <w:style w:type="character" w:customStyle="1" w:styleId="doi2">
    <w:name w:val="doi2"/>
    <w:basedOn w:val="DefaultParagraphFont"/>
    <w:rsid w:val="00F75F86"/>
  </w:style>
  <w:style w:type="character" w:customStyle="1" w:styleId="fm-citation-ids-label">
    <w:name w:val="fm-citation-ids-label"/>
    <w:basedOn w:val="DefaultParagraphFont"/>
    <w:rsid w:val="00F75F86"/>
  </w:style>
  <w:style w:type="character" w:customStyle="1" w:styleId="Heading2Char">
    <w:name w:val="Heading 2 Char"/>
    <w:link w:val="Heading2"/>
    <w:uiPriority w:val="9"/>
    <w:semiHidden/>
    <w:rsid w:val="002F2734"/>
    <w:rPr>
      <w:rFonts w:ascii="Malgun Gothic" w:eastAsia="Malgun Gothic" w:hAnsi="Malgun Gothic" w:cs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76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294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162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937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1313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6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40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73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026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893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3025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18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2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28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115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862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991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229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88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3357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70152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8125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7490669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79351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042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853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368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082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9417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644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83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8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4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46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29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04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022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84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288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1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2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16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23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918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227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700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632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005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3552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549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13275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224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428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71297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41977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84870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2071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70096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326823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1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F5C59-09C4-4B1A-98D8-622CDCDEC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-Hyeon Shim</dc:creator>
  <cp:keywords/>
  <dc:description/>
  <cp:lastModifiedBy>Gonçalo Vargas</cp:lastModifiedBy>
  <cp:revision>5</cp:revision>
  <dcterms:created xsi:type="dcterms:W3CDTF">2019-09-07T09:05:00Z</dcterms:created>
  <dcterms:modified xsi:type="dcterms:W3CDTF">2020-01-10T15:44:00Z</dcterms:modified>
</cp:coreProperties>
</file>